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AE6A9D" w14:textId="7F8E8B8D" w:rsidR="00DE6314" w:rsidRPr="0056781F" w:rsidRDefault="00697082" w:rsidP="00DE6314">
      <w:pPr>
        <w:spacing w:line="480" w:lineRule="auto"/>
        <w:jc w:val="center"/>
        <w:rPr>
          <w:b/>
          <w:bCs/>
        </w:rPr>
      </w:pPr>
      <w:r w:rsidRPr="0056781F">
        <w:rPr>
          <w:b/>
          <w:bCs/>
        </w:rPr>
        <w:t xml:space="preserve">Results - </w:t>
      </w:r>
      <w:r w:rsidR="00DE6314" w:rsidRPr="0056781F">
        <w:rPr>
          <w:b/>
          <w:bCs/>
        </w:rPr>
        <w:t>Outlier Diagnostics and Influence Analysis</w:t>
      </w:r>
    </w:p>
    <w:p w14:paraId="38D27F00" w14:textId="62336D76" w:rsidR="00610D75" w:rsidRDefault="00F66ADF" w:rsidP="00B97E8E">
      <w:pPr>
        <w:spacing w:line="480" w:lineRule="auto"/>
      </w:pPr>
      <w:r w:rsidRPr="003E792A">
        <w:t>Potential outliers and influential effect sizes were identified across the meta-analysis. The removal of these outliers and influential cases had a minimal impact on the pooled effect and heterogeneity estimates for the meta-analyses</w:t>
      </w:r>
      <w:r>
        <w:t xml:space="preserve">. </w:t>
      </w:r>
      <w:r w:rsidR="00DE6314">
        <w:t xml:space="preserve">Outlier diagnostics were completed using the FIND.OUTLIERS function to address concerns about between-study heterogeneity. </w:t>
      </w:r>
      <w:r w:rsidR="00610D75" w:rsidRPr="003E792A">
        <w:t xml:space="preserve">One </w:t>
      </w:r>
      <w:r w:rsidR="009E3B79">
        <w:t>study</w:t>
      </w:r>
      <w:r w:rsidR="00610D75" w:rsidRPr="003E792A">
        <w:t xml:space="preserve"> </w:t>
      </w:r>
      <w:sdt>
        <w:sdtPr>
          <w:tag w:val="MENDELEY_CITATION_v3_eyJjaXRhdGlvbklEIjoiTUVOREVMRVlfQ0lUQVRJT05fYWRmZDYyYWYtMjE3Mi00OTgxLWE5NGQtNjE1MjU0NWZhZmZjIiwicHJvcGVydGllcyI6eyJub3RlSW5kZXgiOjB9LCJpc0VkaXRlZCI6ZmFsc2UsIm1hbnVhbE92ZXJyaWRlIjp7ImNpdGVwcm9jVGV4dCI6IihTLiBKLiBQYWdlICYjMzg7IExldmluZSwgMjAyMSkiLCJpc01hbnVhbGx5T3ZlcnJpZGRlbiI6dHJ1ZSwibWFudWFsT3ZlcnJpZGVUZXh0IjoiKFBhZ2UgJiBMZXZpbmUsIDIwMjEpIn0sImNpdGF0aW9uSXRlbXMiOlt7ImlkIjoiYjZlNjYwZjAtNTdlZi01ZDQ1LTkzMzctNTcxYWUxNjhkMGM0IiwiaXRlbURhdGEiOnsiRE9JIjoiMTAuNTAxNC9ham90LjIwMjEuMDQ0OTI1IiwiSVNTTiI6IjAyNzItOTQ5MCIsImFic3RyYWN0IjoiSW1wb3J0YW5jZTogT2NjdXBhdGlvbmFsIHRoZXJhcGlzdHMgYXJlIHRoZSBwcmltYXJ5IGNsaW5pY2lhbnMgdGFza2VkIHdpdGggbWFuYWdlbWVudCBvZiB0aGUgbW9yZSBhZmZlY3RlZCB1cHBlciBleHRyZW1pdHkgKFVFKSBhZnRlciBzdHJva2UuIEhvd2V2ZXIsIHRoZXJlIGlzIGEgcGF1Y2l0eSBvZiBlZmZpY2FjaW91cywgZWFzeS10by11c2UsIGluZXhwZW5zaXZlIGludGVydmVudGlvbnMgdG8gaW5jcmVhc2UgcG9zdHN0cm9rZSBVRSBmdW5jdGlvbi4gT2JqZWN0aXZlOiBUbyBjb21wYXJlIHRoZSBlZmZlY3Qgb2YgYSBtdWx0aW1vZGFsIG1lbnRhbCBwcmFjdGljZSAoTU1NUCkgcmVnaW1lbiB3aXRoIGEgcmVwZXRpdGl2ZSB0YXNrIHByYWN0aWNlIChSVFAp4oCTb25seSByZWdpbWVuIG9uIHBhcmV0aWMgVUUgZnVuY3Rpb25hbCBsaW1pdGF0aW9uLiBEZXNpZ246IFNlY29uZGFyeSBhbmFseXNpcyBvZiByYW5kb21pemVkIGNvbnRyb2xsZWQgcGlsb3Qgc3R1ZHkgZGF0YS4gU2V0dGluZzogT3V0cGF0aWVudCBjbGluaWNhbCByZWhhYmlsaXRhdGlvbiBsYWJvcmF0b3J5LiBQYXJ0aWNpcGFudHM6IEVpZ2h0ZWVuIGNocm9uaWMgc3Ryb2tlIHN1cnZpdm9ycyBleGhpYml0aW5nIG1vZGVyYXRlLCBzdGFibGUgVUUgaW1wYWlybWVudC4gSW50ZXJ2ZW50aW9uOiBQYXJ0aWNpcGFudHMgYWRtaW5pc3RlcmVkIFJUUCBvbmx5IHBhcnRpY2lwYXRlZCBpbiA0NS1taW4sIG9uZS1vbi1vbmUgb2NjdXBhdGlvbmFsIHRoZXJhcHkgc2Vzc2lvbnMgMyB0aW1lcyBwZXIgd2VlayBmb3IgMTAgd2s7IHBhcnRpY2lwYW50cyBhZG1pbmlzdGVyZWQgTU1NUCBjb21wbGV0ZWQgdGltZS1tYXRjaGVkIFVFIHRyYWluaW5nIHNlc3Npb25zIGNvbnNpc3Rpbmcgb2YgYWN0aW9uIG9ic2VydmF0aW9uLCBSVFAsIGFuZCBtZW50YWwgcHJhY3RpY2UsIGRlbGl2ZXJlZCBpbiAxNS1taW4gaW5jcmVtZW50cy4gT3V0Y29tZXMgYW5kIE1lYXN1cmVzOiBUaGUgQWN0aW9uIFJlc2VhcmNoIEFybSBUZXN0LCB0aGUgVUUgc2VjdGlvbiBvZiB0aGUgRnVnbC1NZXllciBTY2FsZSwgYW5kIHRoZSBIYW5kIHN1YnNjYWxlIG9mIHRoZSBTdHJva2UgSW1wYWN0IFNjYWxlIChWZXJzaW9uIDMuMCkgd2VyZSBhZG1pbmlzdGVyZWQgMSB3ayBiZWZvcmUgYW5kIDEgd2sgYWZ0ZXIgaW50ZXJ2ZW50aW9uLiBSZXN1bHRzOiBUaGUgTU1NUCBncm91cCBleGhpYml0ZWQgc2lnbmlmaWNhbnRseSBsYXJnZXIgKHAgPC4wMSkgaW5jcmVhc2VzIG9uIGFsbCB0aHJlZSBvdXRjb21lIG1lYXN1cmVzIGNvbXBhcmVkIHdpdGggdGhlIFJUUCBncm91cCBhbmQgc3VycGFzc2VkIG1pbmltYWwgY2xpbmljYWxseSBpbXBvcnRhbnQgZGlmZmVyZW5jZSBzdGFuZGFyZHMgZm9yIGFsbCB0aHJlZSBVRSBvdXRjb21lIG1lYXN1cmVzLiBDb25jbHVzaW9ucyBhbmQgUmVsZXZhbmNlOiBCZWNhdXNlIG9mIHRoZSB0aW1lLW1hdGNoZWQgZHVyYXRpb24gb2YgTU1NUCBhbmQgUlRQLCBmaW5kaW5ncyBzdWdnZXN0IHRoYXQgTU1NUCBtYXkgYmUganVzdCBhcyBmZWFzaWJsZSBhcyBSVFAgdG8gaW1wbGVtZW50IGluIGNsaW5pY2FsIHNldHRpbmdzLiBFZmZvcnRzIHRvIHJlcGxpY2F0ZSByZXN1bHRzIG9mIHRoaXMgc3R1ZHkgaW4gYSBsYXJnZS1zY2FsZSB0cmlhbCBhcmUgd2FycmFudGVkLiBXaGF0IFRoaXMgQXJ0aWNsZSBBZGRzOiBUaGlzIHN0dWR5IHNob3dzIHRoZSBlZmZpY2FjeSBvZiBhbiBlYXN5LXRvLXVzZSBwcm90b2NvbCB0aGF0IHNpZ25pZmljYW50bHkgaW5jcmVhc2VkIGFmZmVjdGVkIGFybSBmdW5jdGlvbiBldmVuIHllYXJzIGFmdGVyIHN0cm9rZS4gRmluZGluZ3Mgc3VnZ2VzdCB0aGF0IG11bHRpbW9kYWwgbWVudGFsIHByYWN0aWNlIGluY3JlYXNlcyBhZmZlY3RlZCBhcm0gZnVuY3Rpb24gaW4gc3Ryb2tlIHN1cnZpdm9ycyBtb3JlIHRoYW4gbWVudGFsIHByYWN0aWNlIG9ubHkuIiwiYXV0aG9yIjpbeyJkcm9wcGluZy1wYXJ0aWNsZSI6IiIsImZhbWlseSI6IlBhZ2UiLCJnaXZlbiI6IlN0ZXBoZW4gSiIsIm5vbi1kcm9wcGluZy1wYXJ0aWNsZSI6IiIsInBhcnNlLW5hbWVzIjpmYWxzZSwic3VmZml4IjoiIn0seyJkcm9wcGluZy1wYXJ0aWNsZSI6IiIsImZhbWlseSI6IkxldmluZSIsImdpdmVuIjoiUGV0ZXIiLCJub24tZHJvcHBpbmctcGFydGljbGUiOiIiLCJwYXJzZS1uYW1lcyI6ZmFsc2UsInN1ZmZpeCI6IiJ9XSwiY29udGFpbmVyLXRpdGxlIjoiQW1lcmljYW4gSm91cm5hbCBvZiBPY2N1cGF0aW9uYWwgVGhlcmFweSIsImlkIjoiYjZlNjYwZjAtNTdlZi01ZDQ1LTkzMzctNTcxYWUxNjhkMGM0IiwiaXNzdWUiOiI2IiwiaXNzdWVkIjp7ImRhdGUtcGFydHMiOltbIjIwMjEiLCIxMSJdXX0sIm5vdGUiOiJBY2Nlc3Npb24gTnVtYmVyOiAxNTQyOTYxMDAuIExhbmd1YWdlOiBFbmdsaXNoLiBFbnRyeSBEYXRlOiAyMDIyMDEwMy4gUmV2aXNpb24gRGF0ZTogMjAyMjAxMDMuIFB1YmxpY2F0aW9uIFR5cGU6IEFydGljbGU7IHJlc2VhcmNoOyB0YWJsZXMvY2hhcnRzLiBKb3VybmFsIFN1YnNldDogQWxsaWVkIEhlYWx0aDsgUGVlciBSZXZpZXdlZDsgVVNBLiBJbnN0cnVtZW50YXRpb246IE1vZGlmaWVkIEFzaHdvcnRoIFNwYXN0aWNpdHkgU2NhbGUgKEJvaGFubm9uICZhbXA7IFNtaXRoLCAxOTg3KTsgMTAtcG9pbnQgdmlzdWFsIGFuYWxvZyBzY2FsZTsgTWluaS1NZW50YWwgU3RhdGUgRXhhbWluYXRpb24gKEZvbHN0ZWluIGV0IGFsLiwgMTk3NSk7IEFjdGlvbiBSZXNlYXJjaCBBcm0gVGVzdCAoQVJBVDsgTHlsZSwgMTk4MSk7IEZ1Z2wtTWV5ZXIgU2NhbGUgKEZNOyBGdWdsLU1leWVyIGV0IGFsLiwgMTk3NSk7IFN0cm9rZSBJbXBhY3QgU2NhbGUgKFNJUzsgVmVyc2lvbiAzLjA7IFZlbGxvbmUgZXQgYWwuLCAyMDE1KS4gTkxNIFVJRDogNzcwNTk3OC4iLCJwYWdlIjoiMS04IiwicHVibGlzaGVyIjoiQW1lcmljYW4gT2NjdXBhdGlvbmFsIFRoZXJhcHkgQXNzb2NpYXRpb24iLCJwdWJsaXNoZXItcGxhY2UiOiJTdGVwaGVuIEouIFBhZ2UsIFBoRCwgT1QvTCwgTVNNT1QsIGlzIERpcmVjdG9yLCBSZWhhYkxhYiwgYW5kIFByZXNpZGVudCwgTmV1cm9yZWNvdmVyeSBVbmxpbWl0ZWQsIENvbHVtYnVzLCBPSCIsInRpdGxlIjoiTXVsdGltb2RhbCBNZW50YWwgUHJhY3RpY2UgVmVyc3VzIFJlcGV0aXRpdmUgVGFzayBQcmFjdGljZSBPbmx5IHRvIFRyZWF0IENocm9uaWMgU3Ryb2tlOiBBIFJhbmRvbWl6ZWQgQ29udHJvbGxlZCBQaWxvdCBTdHVkeS4iLCJ0eXBlIjoiYXJ0aWNsZS1qb3VybmFsIiwidm9sdW1lIjoiNzUiLCJjb250YWluZXItdGl0bGUtc2hvcnQiOiIifSwidXJpcyI6WyJodHRwOi8vd3d3Lm1lbmRlbGV5LmNvbS9kb2N1bWVudHMvP3V1aWQ9MWRkNDI5MTYtZGE1Ny00MmI3LTlhMjktMjU3MGYxNTEyNzExIl0sImlzVGVtcG9yYXJ5IjpmYWxzZSwibGVnYWN5RGVza3RvcElkIjoiMWRkNDI5MTYtZGE1Ny00MmI3LTlhMjktMjU3MGYxNTEyNzExIn1dfQ=="/>
          <w:id w:val="-899517707"/>
          <w:placeholder>
            <w:docPart w:val="D4480FFC6297954580F9FC768FBFBBB0"/>
          </w:placeholder>
        </w:sdtPr>
        <w:sdtContent>
          <w:r w:rsidR="00610D75" w:rsidRPr="00165ADD">
            <w:rPr>
              <w:rFonts w:eastAsia="Times New Roman"/>
            </w:rPr>
            <w:t>(Page &amp; Levine, 2021)</w:t>
          </w:r>
        </w:sdtContent>
      </w:sdt>
      <w:r w:rsidR="00610D75" w:rsidRPr="003E792A">
        <w:t xml:space="preserve"> was </w:t>
      </w:r>
      <w:r w:rsidR="009E3B79">
        <w:t xml:space="preserve">identified as an outlier </w:t>
      </w:r>
      <w:r w:rsidR="008E4D1B">
        <w:t>in the meta-analysis</w:t>
      </w:r>
      <w:r>
        <w:t xml:space="preserve">. </w:t>
      </w:r>
      <w:r>
        <w:t>The removal of this outlier had minimal impact on the pooled effect and heterogeneity estimates (</w:t>
      </w:r>
      <w:r w:rsidRPr="00FD5CD0">
        <w:rPr>
          <w:rFonts w:eastAsiaTheme="minorEastAsia" w:cstheme="minorHAnsi"/>
          <w:i/>
          <w:iCs/>
        </w:rPr>
        <w:t>d</w:t>
      </w:r>
      <w:r>
        <w:t xml:space="preserve"> = </w:t>
      </w:r>
      <w:r w:rsidR="00E22A34">
        <w:t>0</w:t>
      </w:r>
      <w:r>
        <w:t>.</w:t>
      </w:r>
      <w:r w:rsidR="00E22A34">
        <w:t>58</w:t>
      </w:r>
      <w:r>
        <w:t xml:space="preserve">, Q = </w:t>
      </w:r>
      <w:r w:rsidR="00B80870">
        <w:t>7.70</w:t>
      </w:r>
      <w:r>
        <w:t xml:space="preserve">, </w:t>
      </w:r>
      <w:r w:rsidRPr="003C3DED">
        <w:rPr>
          <w:rFonts w:cs="Arial"/>
          <w:bCs/>
          <w:i/>
          <w:iCs/>
        </w:rPr>
        <w:t>p</w:t>
      </w:r>
      <w:r>
        <w:t xml:space="preserve"> = </w:t>
      </w:r>
      <w:r w:rsidR="000C6544">
        <w:t>0.26</w:t>
      </w:r>
      <w:r>
        <w:t xml:space="preserve">). </w:t>
      </w:r>
      <w:r>
        <w:t xml:space="preserve"> </w:t>
      </w:r>
    </w:p>
    <w:p w14:paraId="3C4C6CCB" w14:textId="77777777" w:rsidR="0054390E" w:rsidRDefault="00382558" w:rsidP="00E5532C">
      <w:pPr>
        <w:spacing w:line="360" w:lineRule="auto"/>
      </w:pPr>
      <w:r>
        <w:t>I</w:t>
      </w:r>
      <w:r w:rsidR="00642566" w:rsidRPr="003E792A">
        <w:t>nfluence analyses were conducted using the ‘INFLUENCEANALYSIS’ function from the ‘</w:t>
      </w:r>
      <w:proofErr w:type="spellStart"/>
      <w:r w:rsidR="00642566" w:rsidRPr="003E792A">
        <w:t>dmetar</w:t>
      </w:r>
      <w:proofErr w:type="spellEnd"/>
      <w:r w:rsidR="00642566" w:rsidRPr="003E792A">
        <w:t>’ package in R. This process involved visual inspection of the "Baujat"</w:t>
      </w:r>
      <w:r>
        <w:t xml:space="preserve"> (see Figure</w:t>
      </w:r>
      <w:r w:rsidR="00642566" w:rsidRPr="003E792A">
        <w:t xml:space="preserve"> </w:t>
      </w:r>
      <w:r>
        <w:t xml:space="preserve">1) </w:t>
      </w:r>
      <w:r w:rsidR="00642566" w:rsidRPr="003E792A">
        <w:t>and "influence" plots for effect sizes</w:t>
      </w:r>
      <w:r>
        <w:t xml:space="preserve"> </w:t>
      </w:r>
      <w:r>
        <w:t>(see Figure</w:t>
      </w:r>
      <w:r w:rsidRPr="003E792A">
        <w:t xml:space="preserve"> </w:t>
      </w:r>
      <w:r>
        <w:t>2</w:t>
      </w:r>
      <w:r>
        <w:t>)</w:t>
      </w:r>
      <w:r w:rsidR="00642566" w:rsidRPr="003E792A">
        <w:t xml:space="preserve">, as well as "leave-one-out" plots </w:t>
      </w:r>
      <w:r>
        <w:t>(see Figure</w:t>
      </w:r>
      <w:r w:rsidRPr="003E792A">
        <w:t xml:space="preserve"> </w:t>
      </w:r>
      <w:r>
        <w:t>3</w:t>
      </w:r>
      <w:r>
        <w:t xml:space="preserve">) </w:t>
      </w:r>
      <w:r w:rsidR="00642566" w:rsidRPr="003E792A">
        <w:t xml:space="preserve">for both effect size and I² values. </w:t>
      </w:r>
      <w:r w:rsidR="00794B38">
        <w:t xml:space="preserve">one effect size </w:t>
      </w:r>
      <w:sdt>
        <w:sdtPr>
          <w:tag w:val="MENDELEY_CITATION_v3_eyJjaXRhdGlvbklEIjoiTUVOREVMRVlfQ0lUQVRJT05fYWRmZDYyYWYtMjE3Mi00OTgxLWE5NGQtNjE1MjU0NWZhZmZjIiwicHJvcGVydGllcyI6eyJub3RlSW5kZXgiOjB9LCJpc0VkaXRlZCI6ZmFsc2UsIm1hbnVhbE92ZXJyaWRlIjp7ImNpdGVwcm9jVGV4dCI6IihTLiBKLiBQYWdlICYjMzg7IExldmluZSwgMjAyMSkiLCJpc01hbnVhbGx5T3ZlcnJpZGRlbiI6dHJ1ZSwibWFudWFsT3ZlcnJpZGVUZXh0IjoiKFBhZ2UgJiBMZXZpbmUsIDIwMjEpIn0sImNpdGF0aW9uSXRlbXMiOlt7ImlkIjoiYjZlNjYwZjAtNTdlZi01ZDQ1LTkzMzctNTcxYWUxNjhkMGM0IiwiaXRlbURhdGEiOnsiRE9JIjoiMTAuNTAxNC9ham90LjIwMjEuMDQ0OTI1IiwiSVNTTiI6IjAyNzItOTQ5MCIsImFic3RyYWN0IjoiSW1wb3J0YW5jZTogT2NjdXBhdGlvbmFsIHRoZXJhcGlzdHMgYXJlIHRoZSBwcmltYXJ5IGNsaW5pY2lhbnMgdGFza2VkIHdpdGggbWFuYWdlbWVudCBvZiB0aGUgbW9yZSBhZmZlY3RlZCB1cHBlciBleHRyZW1pdHkgKFVFKSBhZnRlciBzdHJva2UuIEhvd2V2ZXIsIHRoZXJlIGlzIGEgcGF1Y2l0eSBvZiBlZmZpY2FjaW91cywgZWFzeS10by11c2UsIGluZXhwZW5zaXZlIGludGVydmVudGlvbnMgdG8gaW5jcmVhc2UgcG9zdHN0cm9rZSBVRSBmdW5jdGlvbi4gT2JqZWN0aXZlOiBUbyBjb21wYXJlIHRoZSBlZmZlY3Qgb2YgYSBtdWx0aW1vZGFsIG1lbnRhbCBwcmFjdGljZSAoTU1NUCkgcmVnaW1lbiB3aXRoIGEgcmVwZXRpdGl2ZSB0YXNrIHByYWN0aWNlIChSVFAp4oCTb25seSByZWdpbWVuIG9uIHBhcmV0aWMgVUUgZnVuY3Rpb25hbCBsaW1pdGF0aW9uLiBEZXNpZ246IFNlY29uZGFyeSBhbmFseXNpcyBvZiByYW5kb21pemVkIGNvbnRyb2xsZWQgcGlsb3Qgc3R1ZHkgZGF0YS4gU2V0dGluZzogT3V0cGF0aWVudCBjbGluaWNhbCByZWhhYmlsaXRhdGlvbiBsYWJvcmF0b3J5LiBQYXJ0aWNpcGFudHM6IEVpZ2h0ZWVuIGNocm9uaWMgc3Ryb2tlIHN1cnZpdm9ycyBleGhpYml0aW5nIG1vZGVyYXRlLCBzdGFibGUgVUUgaW1wYWlybWVudC4gSW50ZXJ2ZW50aW9uOiBQYXJ0aWNpcGFudHMgYWRtaW5pc3RlcmVkIFJUUCBvbmx5IHBhcnRpY2lwYXRlZCBpbiA0NS1taW4sIG9uZS1vbi1vbmUgb2NjdXBhdGlvbmFsIHRoZXJhcHkgc2Vzc2lvbnMgMyB0aW1lcyBwZXIgd2VlayBmb3IgMTAgd2s7IHBhcnRpY2lwYW50cyBhZG1pbmlzdGVyZWQgTU1NUCBjb21wbGV0ZWQgdGltZS1tYXRjaGVkIFVFIHRyYWluaW5nIHNlc3Npb25zIGNvbnNpc3Rpbmcgb2YgYWN0aW9uIG9ic2VydmF0aW9uLCBSVFAsIGFuZCBtZW50YWwgcHJhY3RpY2UsIGRlbGl2ZXJlZCBpbiAxNS1taW4gaW5jcmVtZW50cy4gT3V0Y29tZXMgYW5kIE1lYXN1cmVzOiBUaGUgQWN0aW9uIFJlc2VhcmNoIEFybSBUZXN0LCB0aGUgVUUgc2VjdGlvbiBvZiB0aGUgRnVnbC1NZXllciBTY2FsZSwgYW5kIHRoZSBIYW5kIHN1YnNjYWxlIG9mIHRoZSBTdHJva2UgSW1wYWN0IFNjYWxlIChWZXJzaW9uIDMuMCkgd2VyZSBhZG1pbmlzdGVyZWQgMSB3ayBiZWZvcmUgYW5kIDEgd2sgYWZ0ZXIgaW50ZXJ2ZW50aW9uLiBSZXN1bHRzOiBUaGUgTU1NUCBncm91cCBleGhpYml0ZWQgc2lnbmlmaWNhbnRseSBsYXJnZXIgKHAgPC4wMSkgaW5jcmVhc2VzIG9uIGFsbCB0aHJlZSBvdXRjb21lIG1lYXN1cmVzIGNvbXBhcmVkIHdpdGggdGhlIFJUUCBncm91cCBhbmQgc3VycGFzc2VkIG1pbmltYWwgY2xpbmljYWxseSBpbXBvcnRhbnQgZGlmZmVyZW5jZSBzdGFuZGFyZHMgZm9yIGFsbCB0aHJlZSBVRSBvdXRjb21lIG1lYXN1cmVzLiBDb25jbHVzaW9ucyBhbmQgUmVsZXZhbmNlOiBCZWNhdXNlIG9mIHRoZSB0aW1lLW1hdGNoZWQgZHVyYXRpb24gb2YgTU1NUCBhbmQgUlRQLCBmaW5kaW5ncyBzdWdnZXN0IHRoYXQgTU1NUCBtYXkgYmUganVzdCBhcyBmZWFzaWJsZSBhcyBSVFAgdG8gaW1wbGVtZW50IGluIGNsaW5pY2FsIHNldHRpbmdzLiBFZmZvcnRzIHRvIHJlcGxpY2F0ZSByZXN1bHRzIG9mIHRoaXMgc3R1ZHkgaW4gYSBsYXJnZS1zY2FsZSB0cmlhbCBhcmUgd2FycmFudGVkLiBXaGF0IFRoaXMgQXJ0aWNsZSBBZGRzOiBUaGlzIHN0dWR5IHNob3dzIHRoZSBlZmZpY2FjeSBvZiBhbiBlYXN5LXRvLXVzZSBwcm90b2NvbCB0aGF0IHNpZ25pZmljYW50bHkgaW5jcmVhc2VkIGFmZmVjdGVkIGFybSBmdW5jdGlvbiBldmVuIHllYXJzIGFmdGVyIHN0cm9rZS4gRmluZGluZ3Mgc3VnZ2VzdCB0aGF0IG11bHRpbW9kYWwgbWVudGFsIHByYWN0aWNlIGluY3JlYXNlcyBhZmZlY3RlZCBhcm0gZnVuY3Rpb24gaW4gc3Ryb2tlIHN1cnZpdm9ycyBtb3JlIHRoYW4gbWVudGFsIHByYWN0aWNlIG9ubHkuIiwiYXV0aG9yIjpbeyJkcm9wcGluZy1wYXJ0aWNsZSI6IiIsImZhbWlseSI6IlBhZ2UiLCJnaXZlbiI6IlN0ZXBoZW4gSiIsIm5vbi1kcm9wcGluZy1wYXJ0aWNsZSI6IiIsInBhcnNlLW5hbWVzIjpmYWxzZSwic3VmZml4IjoiIn0seyJkcm9wcGluZy1wYXJ0aWNsZSI6IiIsImZhbWlseSI6IkxldmluZSIsImdpdmVuIjoiUGV0ZXIiLCJub24tZHJvcHBpbmctcGFydGljbGUiOiIiLCJwYXJzZS1uYW1lcyI6ZmFsc2UsInN1ZmZpeCI6IiJ9XSwiY29udGFpbmVyLXRpdGxlIjoiQW1lcmljYW4gSm91cm5hbCBvZiBPY2N1cGF0aW9uYWwgVGhlcmFweSIsImlkIjoiYjZlNjYwZjAtNTdlZi01ZDQ1LTkzMzctNTcxYWUxNjhkMGM0IiwiaXNzdWUiOiI2IiwiaXNzdWVkIjp7ImRhdGUtcGFydHMiOltbIjIwMjEiLCIxMSJdXX0sIm5vdGUiOiJBY2Nlc3Npb24gTnVtYmVyOiAxNTQyOTYxMDAuIExhbmd1YWdlOiBFbmdsaXNoLiBFbnRyeSBEYXRlOiAyMDIyMDEwMy4gUmV2aXNpb24gRGF0ZTogMjAyMjAxMDMuIFB1YmxpY2F0aW9uIFR5cGU6IEFydGljbGU7IHJlc2VhcmNoOyB0YWJsZXMvY2hhcnRzLiBKb3VybmFsIFN1YnNldDogQWxsaWVkIEhlYWx0aDsgUGVlciBSZXZpZXdlZDsgVVNBLiBJbnN0cnVtZW50YXRpb246IE1vZGlmaWVkIEFzaHdvcnRoIFNwYXN0aWNpdHkgU2NhbGUgKEJvaGFubm9uICZhbXA7IFNtaXRoLCAxOTg3KTsgMTAtcG9pbnQgdmlzdWFsIGFuYWxvZyBzY2FsZTsgTWluaS1NZW50YWwgU3RhdGUgRXhhbWluYXRpb24gKEZvbHN0ZWluIGV0IGFsLiwgMTk3NSk7IEFjdGlvbiBSZXNlYXJjaCBBcm0gVGVzdCAoQVJBVDsgTHlsZSwgMTk4MSk7IEZ1Z2wtTWV5ZXIgU2NhbGUgKEZNOyBGdWdsLU1leWVyIGV0IGFsLiwgMTk3NSk7IFN0cm9rZSBJbXBhY3QgU2NhbGUgKFNJUzsgVmVyc2lvbiAzLjA7IFZlbGxvbmUgZXQgYWwuLCAyMDE1KS4gTkxNIFVJRDogNzcwNTk3OC4iLCJwYWdlIjoiMS04IiwicHVibGlzaGVyIjoiQW1lcmljYW4gT2NjdXBhdGlvbmFsIFRoZXJhcHkgQXNzb2NpYXRpb24iLCJwdWJsaXNoZXItcGxhY2UiOiJTdGVwaGVuIEouIFBhZ2UsIFBoRCwgT1QvTCwgTVNNT1QsIGlzIERpcmVjdG9yLCBSZWhhYkxhYiwgYW5kIFByZXNpZGVudCwgTmV1cm9yZWNvdmVyeSBVbmxpbWl0ZWQsIENvbHVtYnVzLCBPSCIsInRpdGxlIjoiTXVsdGltb2RhbCBNZW50YWwgUHJhY3RpY2UgVmVyc3VzIFJlcGV0aXRpdmUgVGFzayBQcmFjdGljZSBPbmx5IHRvIFRyZWF0IENocm9uaWMgU3Ryb2tlOiBBIFJhbmRvbWl6ZWQgQ29udHJvbGxlZCBQaWxvdCBTdHVkeS4iLCJ0eXBlIjoiYXJ0aWNsZS1qb3VybmFsIiwidm9sdW1lIjoiNzUiLCJjb250YWluZXItdGl0bGUtc2hvcnQiOiIifSwidXJpcyI6WyJodHRwOi8vd3d3Lm1lbmRlbGV5LmNvbS9kb2N1bWVudHMvP3V1aWQ9MWRkNDI5MTYtZGE1Ny00MmI3LTlhMjktMjU3MGYxNTEyNzExIl0sImlzVGVtcG9yYXJ5IjpmYWxzZSwibGVnYWN5RGVza3RvcElkIjoiMWRkNDI5MTYtZGE1Ny00MmI3LTlhMjktMjU3MGYxNTEyNzExIn1dfQ=="/>
          <w:id w:val="2046020898"/>
          <w:placeholder>
            <w:docPart w:val="CE46AC79A6532A4FB2EB96BB8F41FE39"/>
          </w:placeholder>
        </w:sdtPr>
        <w:sdtContent>
          <w:r w:rsidR="00794B38" w:rsidRPr="00165ADD">
            <w:rPr>
              <w:rFonts w:eastAsia="Times New Roman"/>
            </w:rPr>
            <w:t>(Page &amp; Levine, 2021)</w:t>
          </w:r>
        </w:sdtContent>
      </w:sdt>
      <w:r w:rsidR="00794B38">
        <w:t xml:space="preserve"> </w:t>
      </w:r>
      <w:r w:rsidR="00794B38">
        <w:t xml:space="preserve">influential in the </w:t>
      </w:r>
      <w:r w:rsidR="00794B38">
        <w:t xml:space="preserve">upper-limb function </w:t>
      </w:r>
      <w:r w:rsidR="00794B38">
        <w:t>outcome data.</w:t>
      </w:r>
    </w:p>
    <w:p w14:paraId="1C0E21AE" w14:textId="63AAF499" w:rsidR="00610D75" w:rsidRDefault="00794B38" w:rsidP="00F60BD2">
      <w:pPr>
        <w:spacing w:line="360" w:lineRule="auto"/>
      </w:pPr>
      <w:r>
        <w:t>Therefore, the</w:t>
      </w:r>
      <w:r w:rsidR="00E5532C" w:rsidRPr="003E792A">
        <w:t xml:space="preserve"> effect size </w:t>
      </w:r>
      <w:r>
        <w:t xml:space="preserve">of </w:t>
      </w:r>
      <w:sdt>
        <w:sdtPr>
          <w:tag w:val="MENDELEY_CITATION_v3_eyJjaXRhdGlvbklEIjoiTUVOREVMRVlfQ0lUQVRJT05fYWRmZDYyYWYtMjE3Mi00OTgxLWE5NGQtNjE1MjU0NWZhZmZjIiwicHJvcGVydGllcyI6eyJub3RlSW5kZXgiOjB9LCJpc0VkaXRlZCI6ZmFsc2UsIm1hbnVhbE92ZXJyaWRlIjp7ImNpdGVwcm9jVGV4dCI6IihTLiBKLiBQYWdlICYjMzg7IExldmluZSwgMjAyMSkiLCJpc01hbnVhbGx5T3ZlcnJpZGRlbiI6dHJ1ZSwibWFudWFsT3ZlcnJpZGVUZXh0IjoiKFBhZ2UgJiBMZXZpbmUsIDIwMjEpIn0sImNpdGF0aW9uSXRlbXMiOlt7ImlkIjoiYjZlNjYwZjAtNTdlZi01ZDQ1LTkzMzctNTcxYWUxNjhkMGM0IiwiaXRlbURhdGEiOnsiRE9JIjoiMTAuNTAxNC9ham90LjIwMjEuMDQ0OTI1IiwiSVNTTiI6IjAyNzItOTQ5MCIsImFic3RyYWN0IjoiSW1wb3J0YW5jZTogT2NjdXBhdGlvbmFsIHRoZXJhcGlzdHMgYXJlIHRoZSBwcmltYXJ5IGNsaW5pY2lhbnMgdGFza2VkIHdpdGggbWFuYWdlbWVudCBvZiB0aGUgbW9yZSBhZmZlY3RlZCB1cHBlciBleHRyZW1pdHkgKFVFKSBhZnRlciBzdHJva2UuIEhvd2V2ZXIsIHRoZXJlIGlzIGEgcGF1Y2l0eSBvZiBlZmZpY2FjaW91cywgZWFzeS10by11c2UsIGluZXhwZW5zaXZlIGludGVydmVudGlvbnMgdG8gaW5jcmVhc2UgcG9zdHN0cm9rZSBVRSBmdW5jdGlvbi4gT2JqZWN0aXZlOiBUbyBjb21wYXJlIHRoZSBlZmZlY3Qgb2YgYSBtdWx0aW1vZGFsIG1lbnRhbCBwcmFjdGljZSAoTU1NUCkgcmVnaW1lbiB3aXRoIGEgcmVwZXRpdGl2ZSB0YXNrIHByYWN0aWNlIChSVFAp4oCTb25seSByZWdpbWVuIG9uIHBhcmV0aWMgVUUgZnVuY3Rpb25hbCBsaW1pdGF0aW9uLiBEZXNpZ246IFNlY29uZGFyeSBhbmFseXNpcyBvZiByYW5kb21pemVkIGNvbnRyb2xsZWQgcGlsb3Qgc3R1ZHkgZGF0YS4gU2V0dGluZzogT3V0cGF0aWVudCBjbGluaWNhbCByZWhhYmlsaXRhdGlvbiBsYWJvcmF0b3J5LiBQYXJ0aWNpcGFudHM6IEVpZ2h0ZWVuIGNocm9uaWMgc3Ryb2tlIHN1cnZpdm9ycyBleGhpYml0aW5nIG1vZGVyYXRlLCBzdGFibGUgVUUgaW1wYWlybWVudC4gSW50ZXJ2ZW50aW9uOiBQYXJ0aWNpcGFudHMgYWRtaW5pc3RlcmVkIFJUUCBvbmx5IHBhcnRpY2lwYXRlZCBpbiA0NS1taW4sIG9uZS1vbi1vbmUgb2NjdXBhdGlvbmFsIHRoZXJhcHkgc2Vzc2lvbnMgMyB0aW1lcyBwZXIgd2VlayBmb3IgMTAgd2s7IHBhcnRpY2lwYW50cyBhZG1pbmlzdGVyZWQgTU1NUCBjb21wbGV0ZWQgdGltZS1tYXRjaGVkIFVFIHRyYWluaW5nIHNlc3Npb25zIGNvbnNpc3Rpbmcgb2YgYWN0aW9uIG9ic2VydmF0aW9uLCBSVFAsIGFuZCBtZW50YWwgcHJhY3RpY2UsIGRlbGl2ZXJlZCBpbiAxNS1taW4gaW5jcmVtZW50cy4gT3V0Y29tZXMgYW5kIE1lYXN1cmVzOiBUaGUgQWN0aW9uIFJlc2VhcmNoIEFybSBUZXN0LCB0aGUgVUUgc2VjdGlvbiBvZiB0aGUgRnVnbC1NZXllciBTY2FsZSwgYW5kIHRoZSBIYW5kIHN1YnNjYWxlIG9mIHRoZSBTdHJva2UgSW1wYWN0IFNjYWxlIChWZXJzaW9uIDMuMCkgd2VyZSBhZG1pbmlzdGVyZWQgMSB3ayBiZWZvcmUgYW5kIDEgd2sgYWZ0ZXIgaW50ZXJ2ZW50aW9uLiBSZXN1bHRzOiBUaGUgTU1NUCBncm91cCBleGhpYml0ZWQgc2lnbmlmaWNhbnRseSBsYXJnZXIgKHAgPC4wMSkgaW5jcmVhc2VzIG9uIGFsbCB0aHJlZSBvdXRjb21lIG1lYXN1cmVzIGNvbXBhcmVkIHdpdGggdGhlIFJUUCBncm91cCBhbmQgc3VycGFzc2VkIG1pbmltYWwgY2xpbmljYWxseSBpbXBvcnRhbnQgZGlmZmVyZW5jZSBzdGFuZGFyZHMgZm9yIGFsbCB0aHJlZSBVRSBvdXRjb21lIG1lYXN1cmVzLiBDb25jbHVzaW9ucyBhbmQgUmVsZXZhbmNlOiBCZWNhdXNlIG9mIHRoZSB0aW1lLW1hdGNoZWQgZHVyYXRpb24gb2YgTU1NUCBhbmQgUlRQLCBmaW5kaW5ncyBzdWdnZXN0IHRoYXQgTU1NUCBtYXkgYmUganVzdCBhcyBmZWFzaWJsZSBhcyBSVFAgdG8gaW1wbGVtZW50IGluIGNsaW5pY2FsIHNldHRpbmdzLiBFZmZvcnRzIHRvIHJlcGxpY2F0ZSByZXN1bHRzIG9mIHRoaXMgc3R1ZHkgaW4gYSBsYXJnZS1zY2FsZSB0cmlhbCBhcmUgd2FycmFudGVkLiBXaGF0IFRoaXMgQXJ0aWNsZSBBZGRzOiBUaGlzIHN0dWR5IHNob3dzIHRoZSBlZmZpY2FjeSBvZiBhbiBlYXN5LXRvLXVzZSBwcm90b2NvbCB0aGF0IHNpZ25pZmljYW50bHkgaW5jcmVhc2VkIGFmZmVjdGVkIGFybSBmdW5jdGlvbiBldmVuIHllYXJzIGFmdGVyIHN0cm9rZS4gRmluZGluZ3Mgc3VnZ2VzdCB0aGF0IG11bHRpbW9kYWwgbWVudGFsIHByYWN0aWNlIGluY3JlYXNlcyBhZmZlY3RlZCBhcm0gZnVuY3Rpb24gaW4gc3Ryb2tlIHN1cnZpdm9ycyBtb3JlIHRoYW4gbWVudGFsIHByYWN0aWNlIG9ubHkuIiwiYXV0aG9yIjpbeyJkcm9wcGluZy1wYXJ0aWNsZSI6IiIsImZhbWlseSI6IlBhZ2UiLCJnaXZlbiI6IlN0ZXBoZW4gSiIsIm5vbi1kcm9wcGluZy1wYXJ0aWNsZSI6IiIsInBhcnNlLW5hbWVzIjpmYWxzZSwic3VmZml4IjoiIn0seyJkcm9wcGluZy1wYXJ0aWNsZSI6IiIsImZhbWlseSI6IkxldmluZSIsImdpdmVuIjoiUGV0ZXIiLCJub24tZHJvcHBpbmctcGFydGljbGUiOiIiLCJwYXJzZS1uYW1lcyI6ZmFsc2UsInN1ZmZpeCI6IiJ9XSwiY29udGFpbmVyLXRpdGxlIjoiQW1lcmljYW4gSm91cm5hbCBvZiBPY2N1cGF0aW9uYWwgVGhlcmFweSIsImlkIjoiYjZlNjYwZjAtNTdlZi01ZDQ1LTkzMzctNTcxYWUxNjhkMGM0IiwiaXNzdWUiOiI2IiwiaXNzdWVkIjp7ImRhdGUtcGFydHMiOltbIjIwMjEiLCIxMSJdXX0sIm5vdGUiOiJBY2Nlc3Npb24gTnVtYmVyOiAxNTQyOTYxMDAuIExhbmd1YWdlOiBFbmdsaXNoLiBFbnRyeSBEYXRlOiAyMDIyMDEwMy4gUmV2aXNpb24gRGF0ZTogMjAyMjAxMDMuIFB1YmxpY2F0aW9uIFR5cGU6IEFydGljbGU7IHJlc2VhcmNoOyB0YWJsZXMvY2hhcnRzLiBKb3VybmFsIFN1YnNldDogQWxsaWVkIEhlYWx0aDsgUGVlciBSZXZpZXdlZDsgVVNBLiBJbnN0cnVtZW50YXRpb246IE1vZGlmaWVkIEFzaHdvcnRoIFNwYXN0aWNpdHkgU2NhbGUgKEJvaGFubm9uICZhbXA7IFNtaXRoLCAxOTg3KTsgMTAtcG9pbnQgdmlzdWFsIGFuYWxvZyBzY2FsZTsgTWluaS1NZW50YWwgU3RhdGUgRXhhbWluYXRpb24gKEZvbHN0ZWluIGV0IGFsLiwgMTk3NSk7IEFjdGlvbiBSZXNlYXJjaCBBcm0gVGVzdCAoQVJBVDsgTHlsZSwgMTk4MSk7IEZ1Z2wtTWV5ZXIgU2NhbGUgKEZNOyBGdWdsLU1leWVyIGV0IGFsLiwgMTk3NSk7IFN0cm9rZSBJbXBhY3QgU2NhbGUgKFNJUzsgVmVyc2lvbiAzLjA7IFZlbGxvbmUgZXQgYWwuLCAyMDE1KS4gTkxNIFVJRDogNzcwNTk3OC4iLCJwYWdlIjoiMS04IiwicHVibGlzaGVyIjoiQW1lcmljYW4gT2NjdXBhdGlvbmFsIFRoZXJhcHkgQXNzb2NpYXRpb24iLCJwdWJsaXNoZXItcGxhY2UiOiJTdGVwaGVuIEouIFBhZ2UsIFBoRCwgT1QvTCwgTVNNT1QsIGlzIERpcmVjdG9yLCBSZWhhYkxhYiwgYW5kIFByZXNpZGVudCwgTmV1cm9yZWNvdmVyeSBVbmxpbWl0ZWQsIENvbHVtYnVzLCBPSCIsInRpdGxlIjoiTXVsdGltb2RhbCBNZW50YWwgUHJhY3RpY2UgVmVyc3VzIFJlcGV0aXRpdmUgVGFzayBQcmFjdGljZSBPbmx5IHRvIFRyZWF0IENocm9uaWMgU3Ryb2tlOiBBIFJhbmRvbWl6ZWQgQ29udHJvbGxlZCBQaWxvdCBTdHVkeS4iLCJ0eXBlIjoiYXJ0aWNsZS1qb3VybmFsIiwidm9sdW1lIjoiNzUiLCJjb250YWluZXItdGl0bGUtc2hvcnQiOiIifSwidXJpcyI6WyJodHRwOi8vd3d3Lm1lbmRlbGV5LmNvbS9kb2N1bWVudHMvP3V1aWQ9MWRkNDI5MTYtZGE1Ny00MmI3LTlhMjktMjU3MGYxNTEyNzExIl0sImlzVGVtcG9yYXJ5IjpmYWxzZSwibGVnYWN5RGVza3RvcElkIjoiMWRkNDI5MTYtZGE1Ny00MmI3LTlhMjktMjU3MGYxNTEyNzExIn1dfQ=="/>
          <w:id w:val="1478957840"/>
          <w:placeholder>
            <w:docPart w:val="87F98144F5CB5D40A24E5FFEDCA674D4"/>
          </w:placeholder>
        </w:sdtPr>
        <w:sdtContent>
          <w:r w:rsidR="00E5532C" w:rsidRPr="00165ADD">
            <w:rPr>
              <w:rFonts w:eastAsia="Times New Roman"/>
            </w:rPr>
            <w:t>(Page &amp; Levine, 2021)</w:t>
          </w:r>
        </w:sdtContent>
      </w:sdt>
      <w:r w:rsidR="00E5532C" w:rsidRPr="003E792A">
        <w:t xml:space="preserve"> </w:t>
      </w:r>
      <w:r w:rsidR="0054390E">
        <w:t xml:space="preserve">study </w:t>
      </w:r>
      <w:r w:rsidR="00E5532C" w:rsidRPr="003E792A">
        <w:t>was excluded from the meta-analysis as it was deemed an influential outlier, resulting in a substantial change to the pooled effect and heterogeneity when removed from the analysis. All other effect sizes were retained in the meta-analyses to maintain the integrity and richness of the data.</w:t>
      </w:r>
    </w:p>
    <w:p w14:paraId="4A6B5B40" w14:textId="1B0B5EDE" w:rsidR="00F60BD2" w:rsidRPr="00BD317E" w:rsidRDefault="00F60BD2" w:rsidP="00F60BD2">
      <w:pPr>
        <w:spacing w:line="360" w:lineRule="auto"/>
        <w:rPr>
          <w:i/>
          <w:iCs/>
        </w:rPr>
      </w:pPr>
      <w:r w:rsidRPr="00BD317E">
        <w:rPr>
          <w:i/>
          <w:iCs/>
        </w:rPr>
        <w:t>Figure 1</w:t>
      </w:r>
      <w:r w:rsidR="00BD317E" w:rsidRPr="00BD317E">
        <w:rPr>
          <w:i/>
          <w:iCs/>
        </w:rPr>
        <w:t>. Baujat Plot</w:t>
      </w:r>
    </w:p>
    <w:p w14:paraId="07DD87A1" w14:textId="1BC19F2F" w:rsidR="00293A09" w:rsidRDefault="00F60BD2" w:rsidP="00F60BD2">
      <w:pPr>
        <w:spacing w:line="480" w:lineRule="auto"/>
        <w:jc w:val="center"/>
      </w:pPr>
      <w:r>
        <w:rPr>
          <w:noProof/>
        </w:rPr>
        <w:drawing>
          <wp:inline distT="0" distB="0" distL="0" distR="0" wp14:anchorId="6E047F13" wp14:editId="57D55F75">
            <wp:extent cx="4225181" cy="3018118"/>
            <wp:effectExtent l="0" t="0" r="4445" b="5080"/>
            <wp:docPr id="900480674" name="Picture 1" descr="A graph with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0480674" name="Picture 1" descr="A graph with blue dot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5438" cy="30397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7B63ED" w14:textId="0C0AB1C1" w:rsidR="00BD317E" w:rsidRPr="00BD317E" w:rsidRDefault="00BD317E" w:rsidP="00BD317E">
      <w:pPr>
        <w:spacing w:line="360" w:lineRule="auto"/>
        <w:rPr>
          <w:i/>
          <w:iCs/>
        </w:rPr>
      </w:pPr>
      <w:r w:rsidRPr="00BD317E">
        <w:rPr>
          <w:i/>
          <w:iCs/>
        </w:rPr>
        <w:lastRenderedPageBreak/>
        <w:t xml:space="preserve">Figure </w:t>
      </w:r>
      <w:r>
        <w:rPr>
          <w:i/>
          <w:iCs/>
        </w:rPr>
        <w:t>2</w:t>
      </w:r>
      <w:r w:rsidRPr="00BD317E">
        <w:rPr>
          <w:i/>
          <w:iCs/>
        </w:rPr>
        <w:t xml:space="preserve">. </w:t>
      </w:r>
      <w:r w:rsidR="007B5CD1">
        <w:rPr>
          <w:i/>
          <w:iCs/>
        </w:rPr>
        <w:t>“</w:t>
      </w:r>
      <w:r w:rsidR="00730203">
        <w:rPr>
          <w:i/>
          <w:iCs/>
        </w:rPr>
        <w:t>I</w:t>
      </w:r>
      <w:r w:rsidR="00730203" w:rsidRPr="00730203">
        <w:rPr>
          <w:i/>
          <w:iCs/>
        </w:rPr>
        <w:t>nfluence</w:t>
      </w:r>
      <w:r w:rsidR="007B5CD1">
        <w:rPr>
          <w:i/>
          <w:iCs/>
        </w:rPr>
        <w:t>”</w:t>
      </w:r>
      <w:r w:rsidRPr="00730203">
        <w:rPr>
          <w:i/>
          <w:iCs/>
        </w:rPr>
        <w:t xml:space="preserve"> Plot</w:t>
      </w:r>
    </w:p>
    <w:p w14:paraId="51D0539F" w14:textId="39065121" w:rsidR="00BD317E" w:rsidRDefault="007B5CD1" w:rsidP="00F60BD2">
      <w:pPr>
        <w:spacing w:line="480" w:lineRule="auto"/>
        <w:jc w:val="center"/>
      </w:pPr>
      <w:r>
        <w:rPr>
          <w:noProof/>
        </w:rPr>
        <w:drawing>
          <wp:inline distT="0" distB="0" distL="0" distR="0" wp14:anchorId="42633874" wp14:editId="326D2835">
            <wp:extent cx="5216974" cy="3726569"/>
            <wp:effectExtent l="0" t="0" r="3175" b="0"/>
            <wp:docPr id="1356739772" name="Picture 2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6739772" name="Picture 2" descr="A graph of a graph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1379" cy="3744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711CC7" w14:textId="75AB03EA" w:rsidR="007B5CD1" w:rsidRPr="00BD317E" w:rsidRDefault="007B5CD1" w:rsidP="007B5CD1">
      <w:pPr>
        <w:spacing w:line="360" w:lineRule="auto"/>
        <w:rPr>
          <w:i/>
          <w:iCs/>
        </w:rPr>
      </w:pPr>
      <w:r w:rsidRPr="00BD317E">
        <w:rPr>
          <w:i/>
          <w:iCs/>
        </w:rPr>
        <w:t xml:space="preserve">Figure </w:t>
      </w:r>
      <w:r>
        <w:rPr>
          <w:i/>
          <w:iCs/>
        </w:rPr>
        <w:t>2</w:t>
      </w:r>
      <w:r w:rsidRPr="00BD317E">
        <w:rPr>
          <w:i/>
          <w:iCs/>
        </w:rPr>
        <w:t xml:space="preserve">. </w:t>
      </w:r>
      <w:r w:rsidRPr="007B5CD1">
        <w:rPr>
          <w:i/>
          <w:iCs/>
        </w:rPr>
        <w:t>"</w:t>
      </w:r>
      <w:r w:rsidR="00924CFD" w:rsidRPr="007B5CD1">
        <w:rPr>
          <w:i/>
          <w:iCs/>
        </w:rPr>
        <w:t>Leave</w:t>
      </w:r>
      <w:r w:rsidRPr="007B5CD1">
        <w:rPr>
          <w:i/>
          <w:iCs/>
        </w:rPr>
        <w:t>-one-out" plots</w:t>
      </w:r>
    </w:p>
    <w:p w14:paraId="4C4A3D47" w14:textId="4962E476" w:rsidR="00BD317E" w:rsidRDefault="00924CFD" w:rsidP="00F60BD2">
      <w:pPr>
        <w:spacing w:line="480" w:lineRule="auto"/>
        <w:jc w:val="center"/>
      </w:pPr>
      <w:r>
        <w:rPr>
          <w:noProof/>
        </w:rPr>
        <w:drawing>
          <wp:inline distT="0" distB="0" distL="0" distR="0" wp14:anchorId="71E3530A" wp14:editId="3CC21E18">
            <wp:extent cx="4882777" cy="3487847"/>
            <wp:effectExtent l="0" t="0" r="0" b="5080"/>
            <wp:docPr id="1052569607" name="Picture 3" descr="A green chart with black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2569607" name="Picture 3" descr="A green chart with black lines and number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0196" cy="3514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D31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514D925"/>
    <w:rsid w:val="00004C4F"/>
    <w:rsid w:val="00013EC1"/>
    <w:rsid w:val="00063C6D"/>
    <w:rsid w:val="0007563D"/>
    <w:rsid w:val="00096FBF"/>
    <w:rsid w:val="000C00B8"/>
    <w:rsid w:val="000C6544"/>
    <w:rsid w:val="001B4BEA"/>
    <w:rsid w:val="00203A89"/>
    <w:rsid w:val="00293A09"/>
    <w:rsid w:val="002C36CC"/>
    <w:rsid w:val="002E7431"/>
    <w:rsid w:val="002F77FF"/>
    <w:rsid w:val="00315457"/>
    <w:rsid w:val="003327FE"/>
    <w:rsid w:val="00336777"/>
    <w:rsid w:val="00346DC8"/>
    <w:rsid w:val="00360B1B"/>
    <w:rsid w:val="00372B22"/>
    <w:rsid w:val="00382558"/>
    <w:rsid w:val="00393475"/>
    <w:rsid w:val="003C08D5"/>
    <w:rsid w:val="003C4807"/>
    <w:rsid w:val="00440D1F"/>
    <w:rsid w:val="0045119A"/>
    <w:rsid w:val="00462EC8"/>
    <w:rsid w:val="0048558C"/>
    <w:rsid w:val="004A0C04"/>
    <w:rsid w:val="004C4CB7"/>
    <w:rsid w:val="00520E3A"/>
    <w:rsid w:val="0054390E"/>
    <w:rsid w:val="00562865"/>
    <w:rsid w:val="00563FC9"/>
    <w:rsid w:val="0056781F"/>
    <w:rsid w:val="00603EF6"/>
    <w:rsid w:val="00610D75"/>
    <w:rsid w:val="00642566"/>
    <w:rsid w:val="006455A4"/>
    <w:rsid w:val="00654E3B"/>
    <w:rsid w:val="00660DBC"/>
    <w:rsid w:val="00697082"/>
    <w:rsid w:val="00730203"/>
    <w:rsid w:val="00761310"/>
    <w:rsid w:val="00786096"/>
    <w:rsid w:val="00794B38"/>
    <w:rsid w:val="007B5CD1"/>
    <w:rsid w:val="007D6BC4"/>
    <w:rsid w:val="00854114"/>
    <w:rsid w:val="00866553"/>
    <w:rsid w:val="00884DA5"/>
    <w:rsid w:val="008C71A9"/>
    <w:rsid w:val="008E4D1B"/>
    <w:rsid w:val="008E538F"/>
    <w:rsid w:val="008F6844"/>
    <w:rsid w:val="00924CFD"/>
    <w:rsid w:val="0098145B"/>
    <w:rsid w:val="009A36C0"/>
    <w:rsid w:val="009E3B79"/>
    <w:rsid w:val="00A16197"/>
    <w:rsid w:val="00AC50E8"/>
    <w:rsid w:val="00B31DDC"/>
    <w:rsid w:val="00B80870"/>
    <w:rsid w:val="00B97E8E"/>
    <w:rsid w:val="00BC6379"/>
    <w:rsid w:val="00BD317E"/>
    <w:rsid w:val="00C018FB"/>
    <w:rsid w:val="00C676A3"/>
    <w:rsid w:val="00CB5C3C"/>
    <w:rsid w:val="00CE5F8F"/>
    <w:rsid w:val="00D123DB"/>
    <w:rsid w:val="00D45D18"/>
    <w:rsid w:val="00D54001"/>
    <w:rsid w:val="00DA470E"/>
    <w:rsid w:val="00DB71F8"/>
    <w:rsid w:val="00DE6314"/>
    <w:rsid w:val="00E22A34"/>
    <w:rsid w:val="00E5532C"/>
    <w:rsid w:val="00E67D9A"/>
    <w:rsid w:val="00E765C3"/>
    <w:rsid w:val="00E96EDB"/>
    <w:rsid w:val="00EB1FAE"/>
    <w:rsid w:val="00EC2B4C"/>
    <w:rsid w:val="00F13CB2"/>
    <w:rsid w:val="00F25CFF"/>
    <w:rsid w:val="00F31628"/>
    <w:rsid w:val="00F420F1"/>
    <w:rsid w:val="00F5255D"/>
    <w:rsid w:val="00F60BD2"/>
    <w:rsid w:val="00F66ADF"/>
    <w:rsid w:val="00F675C5"/>
    <w:rsid w:val="00F81C13"/>
    <w:rsid w:val="00FD0A3A"/>
    <w:rsid w:val="0514D925"/>
    <w:rsid w:val="0F7F6B76"/>
    <w:rsid w:val="0FD3722D"/>
    <w:rsid w:val="2A6B12D3"/>
    <w:rsid w:val="3505B80C"/>
    <w:rsid w:val="46FA7817"/>
    <w:rsid w:val="4E3C997C"/>
    <w:rsid w:val="5E5A77FB"/>
    <w:rsid w:val="7C6D8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4D925"/>
  <w15:chartTrackingRefBased/>
  <w15:docId w15:val="{FD4B6A3C-F90D-4448-B08E-D1117998A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96ED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D4480FFC6297954580F9FC768FBFBBB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5477A2C-4E05-A842-A57A-DDB906B58874}"/>
      </w:docPartPr>
      <w:docPartBody>
        <w:p w:rsidR="00000000" w:rsidRDefault="00516604" w:rsidP="00516604">
          <w:pPr>
            <w:pStyle w:val="D4480FFC6297954580F9FC768FBFBBB0"/>
          </w:pPr>
          <w:r w:rsidRPr="00F968B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7F98144F5CB5D40A24E5FFEDCA674D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5755F8F-E7A4-1B46-A739-B11C73F1D129}"/>
      </w:docPartPr>
      <w:docPartBody>
        <w:p w:rsidR="00000000" w:rsidRDefault="00516604" w:rsidP="00516604">
          <w:pPr>
            <w:pStyle w:val="87F98144F5CB5D40A24E5FFEDCA674D4"/>
          </w:pPr>
          <w:r w:rsidRPr="00F968B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E46AC79A6532A4FB2EB96BB8F41FE3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76AE0B4-E78D-B145-974E-3730C98B233C}"/>
      </w:docPartPr>
      <w:docPartBody>
        <w:p w:rsidR="00000000" w:rsidRDefault="00516604" w:rsidP="00516604">
          <w:pPr>
            <w:pStyle w:val="CE46AC79A6532A4FB2EB96BB8F41FE39"/>
          </w:pPr>
          <w:r w:rsidRPr="00F968BF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604"/>
    <w:rsid w:val="00063C6D"/>
    <w:rsid w:val="00516604"/>
    <w:rsid w:val="00F30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16604"/>
    <w:rPr>
      <w:color w:val="808080"/>
    </w:rPr>
  </w:style>
  <w:style w:type="paragraph" w:customStyle="1" w:styleId="D4480FFC6297954580F9FC768FBFBBB0">
    <w:name w:val="D4480FFC6297954580F9FC768FBFBBB0"/>
    <w:rsid w:val="00516604"/>
  </w:style>
  <w:style w:type="paragraph" w:customStyle="1" w:styleId="8814DC513985D945ADF5F2317874A21F">
    <w:name w:val="8814DC513985D945ADF5F2317874A21F"/>
    <w:rsid w:val="00516604"/>
  </w:style>
  <w:style w:type="paragraph" w:customStyle="1" w:styleId="87F98144F5CB5D40A24E5FFEDCA674D4">
    <w:name w:val="87F98144F5CB5D40A24E5FFEDCA674D4"/>
    <w:rsid w:val="00516604"/>
  </w:style>
  <w:style w:type="paragraph" w:customStyle="1" w:styleId="CE46AC79A6532A4FB2EB96BB8F41FE39">
    <w:name w:val="CE46AC79A6532A4FB2EB96BB8F41FE39"/>
    <w:rsid w:val="0051660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2</Pages>
  <Words>219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ka Chembila Valappil (Research Student)</dc:creator>
  <cp:keywords/>
  <dc:description/>
  <cp:lastModifiedBy>Lin, Dan</cp:lastModifiedBy>
  <cp:revision>92</cp:revision>
  <dcterms:created xsi:type="dcterms:W3CDTF">2022-01-26T20:18:00Z</dcterms:created>
  <dcterms:modified xsi:type="dcterms:W3CDTF">2024-11-08T15:14:00Z</dcterms:modified>
</cp:coreProperties>
</file>